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FA10A" w14:textId="07B703FD" w:rsidR="00573845" w:rsidRDefault="00993A06" w:rsidP="00573845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</w:t>
      </w:r>
      <w:r w:rsidR="00573845">
        <w:rPr>
          <w:rFonts w:cstheme="minorHAnsi"/>
          <w:b/>
          <w:bCs/>
          <w:sz w:val="24"/>
          <w:szCs w:val="24"/>
        </w:rPr>
        <w:t xml:space="preserve"> 1. Directed acyclic graph showing the relationship between maternal disability status and breastfeeding outcomes.</w:t>
      </w:r>
    </w:p>
    <w:p w14:paraId="2791DA38" w14:textId="77777777" w:rsidR="00573845" w:rsidRDefault="00573845" w:rsidP="00573845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16D6B2A" w14:textId="77777777" w:rsidR="00573845" w:rsidRDefault="00573845" w:rsidP="00573845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3C1D3017" wp14:editId="673E82E4">
            <wp:extent cx="5942330" cy="3522644"/>
            <wp:effectExtent l="0" t="0" r="0" b="0"/>
            <wp:docPr id="2" name="Picture 2" descr="A blue lines and dot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ue lines and dot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725" cy="3528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B4F568" w14:textId="77777777" w:rsidR="00573845" w:rsidRDefault="00573845" w:rsidP="00573845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2379E1B" w14:textId="77777777" w:rsidR="00573845" w:rsidRDefault="00573845" w:rsidP="00573845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AB92715" w14:textId="77777777" w:rsidR="00573845" w:rsidRDefault="00573845" w:rsidP="00573845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C9D63CE" w14:textId="77777777" w:rsidR="00D31360" w:rsidRDefault="00D31360"/>
    <w:sectPr w:rsidR="00D31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45"/>
    <w:rsid w:val="00573845"/>
    <w:rsid w:val="005E5F6C"/>
    <w:rsid w:val="0087255C"/>
    <w:rsid w:val="00993A06"/>
    <w:rsid w:val="00D3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44F6A"/>
  <w15:chartTrackingRefBased/>
  <w15:docId w15:val="{F9D19A23-4CCC-409A-A8B6-1CEB43AE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845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>University of Toronto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2</cp:revision>
  <dcterms:created xsi:type="dcterms:W3CDTF">2023-12-13T18:14:00Z</dcterms:created>
  <dcterms:modified xsi:type="dcterms:W3CDTF">2023-12-13T18:14:00Z</dcterms:modified>
</cp:coreProperties>
</file>